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pPr w:leftFromText="180" w:rightFromText="180" w:vertAnchor="text" w:horzAnchor="margin" w:tblpY="695"/>
        <w:tblW w:w="8296" w:type="dxa"/>
        <w:tblLook w:val="04A0" w:firstRow="1" w:lastRow="0" w:firstColumn="1" w:lastColumn="0" w:noHBand="0" w:noVBand="1"/>
      </w:tblPr>
      <w:tblGrid>
        <w:gridCol w:w="1081"/>
        <w:gridCol w:w="2405"/>
        <w:gridCol w:w="2405"/>
        <w:gridCol w:w="2405"/>
      </w:tblGrid>
      <w:tr w:rsidR="00C022FF" w:rsidRPr="00245B24" w14:paraId="06EEE23A" w14:textId="7C111984" w:rsidTr="00FE13F2">
        <w:tc>
          <w:tcPr>
            <w:tcW w:w="8296" w:type="dxa"/>
            <w:gridSpan w:val="4"/>
          </w:tcPr>
          <w:p w14:paraId="370CD7FC" w14:textId="27B42C09" w:rsidR="00C022FF" w:rsidRDefault="00C022FF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iscovery cohort </w:t>
            </w:r>
          </w:p>
        </w:tc>
      </w:tr>
      <w:tr w:rsidR="00FA14F1" w:rsidRPr="00245B24" w14:paraId="49FC5498" w14:textId="02C6C248" w:rsidTr="00FE13F2">
        <w:tc>
          <w:tcPr>
            <w:tcW w:w="1081" w:type="dxa"/>
          </w:tcPr>
          <w:p w14:paraId="2AFD5224" w14:textId="77777777" w:rsidR="00FA14F1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344F596" w14:textId="2E1AAD6A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 w:rsidRPr="00245B24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 xml:space="preserve"> (n=11)</w:t>
            </w:r>
          </w:p>
        </w:tc>
        <w:tc>
          <w:tcPr>
            <w:tcW w:w="2405" w:type="dxa"/>
          </w:tcPr>
          <w:p w14:paraId="178E5269" w14:textId="3FB8BDB6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 w:rsidRPr="00245B24">
              <w:rPr>
                <w:rFonts w:ascii="Times New Roman" w:hAnsi="Times New Roman" w:cs="Times New Roman"/>
              </w:rPr>
              <w:t>Preeclampsia</w:t>
            </w:r>
            <w:r>
              <w:rPr>
                <w:rFonts w:ascii="Times New Roman" w:hAnsi="Times New Roman" w:cs="Times New Roman" w:hint="eastAsia"/>
              </w:rPr>
              <w:t xml:space="preserve"> (n=11)</w:t>
            </w:r>
          </w:p>
        </w:tc>
        <w:tc>
          <w:tcPr>
            <w:tcW w:w="2405" w:type="dxa"/>
          </w:tcPr>
          <w:p w14:paraId="1E17EE91" w14:textId="5D5E9160" w:rsidR="00FA14F1" w:rsidRPr="00245B24" w:rsidRDefault="00C022FF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(n=</w:t>
            </w:r>
            <w:r w:rsidR="00FA14F1">
              <w:rPr>
                <w:rFonts w:ascii="Times New Roman" w:hAnsi="Times New Roman" w:cs="Times New Roman" w:hint="eastAsia"/>
              </w:rPr>
              <w:t>2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A14F1" w:rsidRPr="00245B24" w14:paraId="1EA25DE6" w14:textId="1728032D" w:rsidTr="00FE13F2">
        <w:tc>
          <w:tcPr>
            <w:tcW w:w="1081" w:type="dxa"/>
          </w:tcPr>
          <w:p w14:paraId="4B1AE4D2" w14:textId="57DE9EE4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w reads</w:t>
            </w:r>
          </w:p>
        </w:tc>
        <w:tc>
          <w:tcPr>
            <w:tcW w:w="2405" w:type="dxa"/>
          </w:tcPr>
          <w:p w14:paraId="2DB28AB1" w14:textId="1AEFF957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332.40±28.09(299.50,383.36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61C93051" w14:textId="0031A0EC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751B3D0" w14:textId="033D4A5D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355.23±16.98(322.20,386.41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7E4F8011" w14:textId="4C56AF8E" w:rsidR="00FA14F1" w:rsidRPr="00CE1CCD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91CB97E" w14:textId="615A7766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343.82±25.49(299.50,386.41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750E9F4D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1FF0EE97" w14:textId="4D023187" w:rsidTr="00FE13F2">
        <w:tc>
          <w:tcPr>
            <w:tcW w:w="1081" w:type="dxa"/>
          </w:tcPr>
          <w:p w14:paraId="55F900B1" w14:textId="431C2A73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reads</w:t>
            </w:r>
          </w:p>
        </w:tc>
        <w:tc>
          <w:tcPr>
            <w:tcW w:w="2405" w:type="dxa"/>
          </w:tcPr>
          <w:p w14:paraId="3E92889F" w14:textId="4638EEE5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321.56±29.31(291.59,379.12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4C9C72B9" w14:textId="43B875A0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AB67C18" w14:textId="05B1552C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344.36±15.14(318.14,374.86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28E9F6AE" w14:textId="2DCD9ACD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CBF441C" w14:textId="4AB67892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332.96±25.58(291.59,379.12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6832D8E3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4C910CB5" w14:textId="01B77C4C" w:rsidTr="00FE13F2">
        <w:tc>
          <w:tcPr>
            <w:tcW w:w="1081" w:type="dxa"/>
          </w:tcPr>
          <w:p w14:paraId="78FDEB99" w14:textId="1CED7BA5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0</w:t>
            </w:r>
          </w:p>
        </w:tc>
        <w:tc>
          <w:tcPr>
            <w:tcW w:w="2405" w:type="dxa"/>
          </w:tcPr>
          <w:p w14:paraId="3EB48AD0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 xml:space="preserve">0.95±0.03(0.91,0.97) </w:t>
            </w:r>
          </w:p>
          <w:p w14:paraId="40443721" w14:textId="6658DB21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ACABB5D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 xml:space="preserve">0.94±0.04(0.88,0.97) </w:t>
            </w:r>
          </w:p>
          <w:p w14:paraId="1403D238" w14:textId="16855C16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A08A972" w14:textId="0E8067C2" w:rsidR="00FA14F1" w:rsidRPr="00FA14F1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95± 0.03( 0.88, 0.97)</w:t>
            </w:r>
          </w:p>
          <w:p w14:paraId="77281E70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015FDEF8" w14:textId="59249CAF" w:rsidTr="00FE13F2">
        <w:tc>
          <w:tcPr>
            <w:tcW w:w="1081" w:type="dxa"/>
          </w:tcPr>
          <w:p w14:paraId="7E682B45" w14:textId="64DDE3A0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0</w:t>
            </w:r>
          </w:p>
        </w:tc>
        <w:tc>
          <w:tcPr>
            <w:tcW w:w="2405" w:type="dxa"/>
          </w:tcPr>
          <w:p w14:paraId="4436440F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>0.90±0.06(0.81,0.94)</w:t>
            </w:r>
          </w:p>
          <w:p w14:paraId="7D50F4D7" w14:textId="460F9FB0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45257135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>0.89±0.07(0.78,0.94)</w:t>
            </w:r>
          </w:p>
          <w:p w14:paraId="25CDE933" w14:textId="17A8E96C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6C9BC900" w14:textId="0BF77110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90± 0.06( 0.78, 0.94)</w:t>
            </w:r>
          </w:p>
        </w:tc>
      </w:tr>
      <w:tr w:rsidR="00FA14F1" w:rsidRPr="00245B24" w14:paraId="364EAFE6" w14:textId="2F7B06A1" w:rsidTr="00FE13F2">
        <w:tc>
          <w:tcPr>
            <w:tcW w:w="1081" w:type="dxa"/>
          </w:tcPr>
          <w:p w14:paraId="35D46A8B" w14:textId="49807671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plication</w:t>
            </w:r>
          </w:p>
        </w:tc>
        <w:tc>
          <w:tcPr>
            <w:tcW w:w="2405" w:type="dxa"/>
          </w:tcPr>
          <w:p w14:paraId="1F232B83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>0.37±0.10(0.25,0.50)</w:t>
            </w:r>
          </w:p>
          <w:p w14:paraId="31082B64" w14:textId="7605D5C8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7B531A86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>0.35±0.10(0.13,0.50)</w:t>
            </w:r>
          </w:p>
          <w:p w14:paraId="21756D74" w14:textId="606DF96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1DBA0B42" w14:textId="2EB91C53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36± 0.10( 0.13, 0.50)</w:t>
            </w:r>
          </w:p>
        </w:tc>
      </w:tr>
      <w:tr w:rsidR="00FA14F1" w:rsidRPr="00245B24" w14:paraId="1E8A6C7B" w14:textId="054EA25F" w:rsidTr="00FE13F2">
        <w:tc>
          <w:tcPr>
            <w:tcW w:w="1081" w:type="dxa"/>
          </w:tcPr>
          <w:p w14:paraId="73A15CA2" w14:textId="0EAF4AF6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que reads</w:t>
            </w:r>
          </w:p>
        </w:tc>
        <w:tc>
          <w:tcPr>
            <w:tcW w:w="2405" w:type="dxa"/>
          </w:tcPr>
          <w:p w14:paraId="5B559DBA" w14:textId="3DA3EA59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>209.14±53.89(154.15,336.47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106BADBD" w14:textId="042FB1DC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15D790A" w14:textId="034AC1C6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255.86±85.53(178.32,479.41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0DF4DAF1" w14:textId="344CB88F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70BAF54C" w14:textId="4B11F30B" w:rsidR="00A54B68" w:rsidRPr="00A54B68" w:rsidRDefault="00A54B68" w:rsidP="00FE13F2">
            <w:pPr>
              <w:rPr>
                <w:rFonts w:ascii="Times New Roman" w:hAnsi="Times New Roman" w:cs="Times New Roman"/>
              </w:rPr>
            </w:pPr>
            <w:r w:rsidRPr="00A54B68">
              <w:rPr>
                <w:rFonts w:ascii="Times New Roman" w:hAnsi="Times New Roman" w:cs="Times New Roman"/>
              </w:rPr>
              <w:t>232.50±73.74(154.15,479.41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34B7BD40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52A2C43E" w14:textId="07E41692" w:rsidTr="00FE13F2">
        <w:tc>
          <w:tcPr>
            <w:tcW w:w="1081" w:type="dxa"/>
          </w:tcPr>
          <w:p w14:paraId="7C8652DB" w14:textId="13D81A7B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0-70 bp </w:t>
            </w:r>
            <w:r>
              <w:rPr>
                <w:rFonts w:ascii="Times New Roman" w:hAnsi="Times New Roman" w:cs="Times New Roman"/>
              </w:rPr>
              <w:t>fragment</w:t>
            </w:r>
            <w:r>
              <w:rPr>
                <w:rFonts w:ascii="Times New Roman" w:hAnsi="Times New Roman" w:cs="Times New Roman" w:hint="eastAsia"/>
              </w:rPr>
              <w:t xml:space="preserve"> ratio</w:t>
            </w:r>
          </w:p>
        </w:tc>
        <w:tc>
          <w:tcPr>
            <w:tcW w:w="2405" w:type="dxa"/>
          </w:tcPr>
          <w:p w14:paraId="20C3E3DF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 xml:space="preserve">0.60±0.15(0.40,0.82) </w:t>
            </w:r>
          </w:p>
          <w:p w14:paraId="48259A43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327B8179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  <w:r w:rsidRPr="007A5D29">
              <w:rPr>
                <w:rFonts w:ascii="Times New Roman" w:hAnsi="Times New Roman" w:cs="Times New Roman"/>
              </w:rPr>
              <w:t>0.65±0.10(0.49,0.79)</w:t>
            </w:r>
          </w:p>
          <w:p w14:paraId="659BDC2C" w14:textId="0AF73D5A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2F8A99E8" w14:textId="59577A30" w:rsidR="00FA14F1" w:rsidRPr="00FA14F1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62± 0.13( 0.40, 0.82)</w:t>
            </w:r>
          </w:p>
          <w:p w14:paraId="54429C1B" w14:textId="77777777" w:rsidR="00FA14F1" w:rsidRPr="007A5D29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573F2B5F" w14:textId="1A6B9313" w:rsidTr="00FE13F2">
        <w:tc>
          <w:tcPr>
            <w:tcW w:w="8296" w:type="dxa"/>
            <w:gridSpan w:val="4"/>
          </w:tcPr>
          <w:p w14:paraId="2BF5FC85" w14:textId="19D70055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ining and test cohort</w:t>
            </w:r>
          </w:p>
        </w:tc>
      </w:tr>
      <w:tr w:rsidR="00FA14F1" w:rsidRPr="00245B24" w14:paraId="049A0599" w14:textId="16E55223" w:rsidTr="00FE13F2">
        <w:tc>
          <w:tcPr>
            <w:tcW w:w="1081" w:type="dxa"/>
          </w:tcPr>
          <w:p w14:paraId="1E19C6BC" w14:textId="77777777" w:rsidR="00FA14F1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DE9C9BA" w14:textId="48D9BC80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 w:rsidRPr="00245B24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 w:hint="eastAsia"/>
              </w:rPr>
              <w:t xml:space="preserve"> (n=80)</w:t>
            </w:r>
          </w:p>
        </w:tc>
        <w:tc>
          <w:tcPr>
            <w:tcW w:w="2405" w:type="dxa"/>
          </w:tcPr>
          <w:p w14:paraId="6CECBD95" w14:textId="566B51EC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 w:rsidRPr="00245B24">
              <w:rPr>
                <w:rFonts w:ascii="Times New Roman" w:hAnsi="Times New Roman" w:cs="Times New Roman"/>
              </w:rPr>
              <w:t>Preeclampsia</w:t>
            </w:r>
            <w:r>
              <w:rPr>
                <w:rFonts w:ascii="Times New Roman" w:hAnsi="Times New Roman" w:cs="Times New Roman" w:hint="eastAsia"/>
              </w:rPr>
              <w:t xml:space="preserve"> (n=68)</w:t>
            </w:r>
          </w:p>
        </w:tc>
        <w:tc>
          <w:tcPr>
            <w:tcW w:w="2405" w:type="dxa"/>
          </w:tcPr>
          <w:p w14:paraId="768CB7B1" w14:textId="68958997" w:rsidR="00FA14F1" w:rsidRPr="00245B24" w:rsidRDefault="00C022FF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(n=</w:t>
            </w:r>
            <w:r w:rsidR="00FA14F1">
              <w:rPr>
                <w:rFonts w:ascii="Times New Roman" w:hAnsi="Times New Roman" w:cs="Times New Roman" w:hint="eastAsia"/>
              </w:rPr>
              <w:t>14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A14F1" w:rsidRPr="00245B24" w14:paraId="029B1BCE" w14:textId="0F6FFD3C" w:rsidTr="00FE13F2">
        <w:tc>
          <w:tcPr>
            <w:tcW w:w="1081" w:type="dxa"/>
          </w:tcPr>
          <w:p w14:paraId="03ED0DEF" w14:textId="5A252BCF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w reads</w:t>
            </w:r>
          </w:p>
        </w:tc>
        <w:tc>
          <w:tcPr>
            <w:tcW w:w="2405" w:type="dxa"/>
          </w:tcPr>
          <w:p w14:paraId="119461E6" w14:textId="2B335DD8" w:rsidR="00611F0D" w:rsidRPr="00611F0D" w:rsidRDefault="00611F0D" w:rsidP="00FE13F2">
            <w:pPr>
              <w:jc w:val="left"/>
              <w:rPr>
                <w:rFonts w:ascii="Times New Roman" w:hAnsi="Times New Roman" w:cs="Times New Roman"/>
              </w:rPr>
            </w:pPr>
            <w:r w:rsidRPr="00611F0D">
              <w:rPr>
                <w:rFonts w:ascii="Times New Roman" w:hAnsi="Times New Roman" w:cs="Times New Roman"/>
              </w:rPr>
              <w:t>118.30±37.18(70.62,220.72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383C4551" w14:textId="466AFDB8" w:rsidR="00FA14F1" w:rsidRPr="00245B24" w:rsidRDefault="00FA14F1" w:rsidP="00FE13F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429B2B72" w14:textId="7303FDCF" w:rsidR="00611F0D" w:rsidRPr="00611F0D" w:rsidRDefault="00611F0D" w:rsidP="00FE13F2">
            <w:pPr>
              <w:rPr>
                <w:rFonts w:ascii="Times New Roman" w:hAnsi="Times New Roman" w:cs="Times New Roman"/>
              </w:rPr>
            </w:pPr>
            <w:r w:rsidRPr="00611F0D">
              <w:rPr>
                <w:rFonts w:ascii="Times New Roman" w:hAnsi="Times New Roman" w:cs="Times New Roman"/>
              </w:rPr>
              <w:t xml:space="preserve">127.13±18.49(91.24,173.10) </w:t>
            </w:r>
            <w:r w:rsidR="00B1245E">
              <w:rPr>
                <w:rFonts w:ascii="Times New Roman" w:hAnsi="Times New Roman" w:cs="Times New Roman" w:hint="eastAsia"/>
              </w:rPr>
              <w:t>M</w:t>
            </w:r>
          </w:p>
          <w:p w14:paraId="7B3C16CE" w14:textId="511403B1" w:rsidR="00FA14F1" w:rsidRPr="00245B24" w:rsidRDefault="00FA14F1" w:rsidP="00FE13F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3013B67A" w14:textId="7D0F626E" w:rsidR="00611F0D" w:rsidRPr="00611F0D" w:rsidRDefault="00611F0D" w:rsidP="00FE13F2">
            <w:pPr>
              <w:rPr>
                <w:rFonts w:ascii="Times New Roman" w:hAnsi="Times New Roman" w:cs="Times New Roman"/>
              </w:rPr>
            </w:pPr>
            <w:r w:rsidRPr="00611F0D">
              <w:rPr>
                <w:rFonts w:ascii="Times New Roman" w:hAnsi="Times New Roman" w:cs="Times New Roman"/>
              </w:rPr>
              <w:t>122.36±30.30(70.62,220.72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5652AB0E" w14:textId="35D10E05" w:rsidR="00FA14F1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7E7524F7" w14:textId="3C792422" w:rsidTr="00FE13F2">
        <w:tc>
          <w:tcPr>
            <w:tcW w:w="1081" w:type="dxa"/>
          </w:tcPr>
          <w:p w14:paraId="2FB052A7" w14:textId="5F0E7951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an reads</w:t>
            </w:r>
          </w:p>
        </w:tc>
        <w:tc>
          <w:tcPr>
            <w:tcW w:w="2405" w:type="dxa"/>
          </w:tcPr>
          <w:p w14:paraId="3A5ADBDA" w14:textId="12B3B1A0" w:rsidR="00611F0D" w:rsidRPr="00611F0D" w:rsidRDefault="00611F0D" w:rsidP="00FE13F2">
            <w:pPr>
              <w:rPr>
                <w:rFonts w:ascii="Times New Roman" w:hAnsi="Times New Roman" w:cs="Times New Roman"/>
              </w:rPr>
            </w:pPr>
            <w:r w:rsidRPr="00611F0D">
              <w:rPr>
                <w:rFonts w:ascii="Times New Roman" w:hAnsi="Times New Roman" w:cs="Times New Roman"/>
              </w:rPr>
              <w:t>116.66±36.66(70.05,217.82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1A5FA078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4A3A465F" w14:textId="299C2997" w:rsidR="00611F0D" w:rsidRPr="00611F0D" w:rsidRDefault="00611F0D" w:rsidP="00FE13F2">
            <w:pPr>
              <w:rPr>
                <w:rFonts w:ascii="Times New Roman" w:hAnsi="Times New Roman" w:cs="Times New Roman"/>
              </w:rPr>
            </w:pPr>
            <w:r w:rsidRPr="00611F0D">
              <w:rPr>
                <w:rFonts w:ascii="Times New Roman" w:hAnsi="Times New Roman" w:cs="Times New Roman"/>
              </w:rPr>
              <w:t>125.26±18.30(89.66,169.12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619BE03A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2A1AED03" w14:textId="02E379BC" w:rsidR="00611F0D" w:rsidRPr="00611F0D" w:rsidRDefault="00611F0D" w:rsidP="00FE13F2">
            <w:pPr>
              <w:rPr>
                <w:rFonts w:ascii="Times New Roman" w:hAnsi="Times New Roman" w:cs="Times New Roman"/>
              </w:rPr>
            </w:pPr>
            <w:r w:rsidRPr="00611F0D">
              <w:rPr>
                <w:rFonts w:ascii="Times New Roman" w:hAnsi="Times New Roman" w:cs="Times New Roman"/>
              </w:rPr>
              <w:t>120.61±29.89(70.05,217.82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0E6C0359" w14:textId="77777777" w:rsidR="00FA14F1" w:rsidRPr="00CE1CCD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3576D116" w14:textId="60C91C63" w:rsidTr="00FE13F2">
        <w:tc>
          <w:tcPr>
            <w:tcW w:w="1081" w:type="dxa"/>
          </w:tcPr>
          <w:p w14:paraId="45BE835E" w14:textId="4950FF74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20</w:t>
            </w:r>
          </w:p>
        </w:tc>
        <w:tc>
          <w:tcPr>
            <w:tcW w:w="2405" w:type="dxa"/>
          </w:tcPr>
          <w:p w14:paraId="17E4ED06" w14:textId="77777777" w:rsidR="00FA14F1" w:rsidRPr="00CE1CCD" w:rsidRDefault="00FA14F1" w:rsidP="00FE13F2">
            <w:pPr>
              <w:rPr>
                <w:rFonts w:ascii="Times New Roman" w:hAnsi="Times New Roman" w:cs="Times New Roman"/>
              </w:rPr>
            </w:pPr>
            <w:r w:rsidRPr="00CE1CCD">
              <w:rPr>
                <w:rFonts w:ascii="Times New Roman" w:hAnsi="Times New Roman" w:cs="Times New Roman"/>
              </w:rPr>
              <w:t>0.94±0.01(0.92,0.96)</w:t>
            </w:r>
          </w:p>
          <w:p w14:paraId="38C28AE2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4465AF22" w14:textId="77777777" w:rsidR="00FA14F1" w:rsidRPr="00CE1CCD" w:rsidRDefault="00FA14F1" w:rsidP="00FE13F2">
            <w:pPr>
              <w:rPr>
                <w:rFonts w:ascii="Times New Roman" w:hAnsi="Times New Roman" w:cs="Times New Roman"/>
              </w:rPr>
            </w:pPr>
            <w:r w:rsidRPr="00CE1CCD">
              <w:rPr>
                <w:rFonts w:ascii="Times New Roman" w:hAnsi="Times New Roman" w:cs="Times New Roman"/>
              </w:rPr>
              <w:t>0.95±0.01(0.93,0.96)</w:t>
            </w:r>
          </w:p>
          <w:p w14:paraId="1A56E2DC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77F8DCEC" w14:textId="4848825B" w:rsidR="00FA14F1" w:rsidRPr="00FA14F1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94± 0.01( 0.92, 0.96)</w:t>
            </w:r>
          </w:p>
          <w:p w14:paraId="1E52DE81" w14:textId="77777777" w:rsidR="00FA14F1" w:rsidRPr="00CE1CCD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4A1403F7" w14:textId="6C2EBADA" w:rsidTr="00FE13F2">
        <w:tc>
          <w:tcPr>
            <w:tcW w:w="1081" w:type="dxa"/>
          </w:tcPr>
          <w:p w14:paraId="461DAEE6" w14:textId="4364D59D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30</w:t>
            </w:r>
          </w:p>
        </w:tc>
        <w:tc>
          <w:tcPr>
            <w:tcW w:w="2405" w:type="dxa"/>
          </w:tcPr>
          <w:p w14:paraId="0BFC8EC9" w14:textId="77777777" w:rsidR="00FA14F1" w:rsidRPr="00CE1CCD" w:rsidRDefault="00FA14F1" w:rsidP="00FE13F2">
            <w:pPr>
              <w:rPr>
                <w:rFonts w:ascii="Times New Roman" w:hAnsi="Times New Roman" w:cs="Times New Roman"/>
              </w:rPr>
            </w:pPr>
            <w:r w:rsidRPr="00CE1CCD">
              <w:rPr>
                <w:rFonts w:ascii="Times New Roman" w:hAnsi="Times New Roman" w:cs="Times New Roman"/>
              </w:rPr>
              <w:t xml:space="preserve">0.85±0.01(0.82,0.89) </w:t>
            </w:r>
          </w:p>
          <w:p w14:paraId="7BCB7FD3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72FE69EB" w14:textId="307F7896" w:rsidR="00FA14F1" w:rsidRPr="00496F17" w:rsidRDefault="00FA14F1" w:rsidP="00FE13F2">
            <w:pPr>
              <w:rPr>
                <w:rFonts w:ascii="Times New Roman" w:hAnsi="Times New Roman" w:cs="Times New Roman"/>
              </w:rPr>
            </w:pPr>
            <w:r w:rsidRPr="00496F17">
              <w:rPr>
                <w:rFonts w:ascii="Times New Roman" w:hAnsi="Times New Roman" w:cs="Times New Roman"/>
              </w:rPr>
              <w:t>0.8</w:t>
            </w:r>
            <w:r w:rsidR="00611F0D">
              <w:rPr>
                <w:rFonts w:ascii="Times New Roman" w:hAnsi="Times New Roman" w:cs="Times New Roman" w:hint="eastAsia"/>
              </w:rPr>
              <w:t>6</w:t>
            </w:r>
            <w:r w:rsidRPr="00496F17">
              <w:rPr>
                <w:rFonts w:ascii="Times New Roman" w:hAnsi="Times New Roman" w:cs="Times New Roman"/>
              </w:rPr>
              <w:t>±0.0</w:t>
            </w:r>
            <w:r w:rsidR="00611F0D">
              <w:rPr>
                <w:rFonts w:ascii="Times New Roman" w:hAnsi="Times New Roman" w:cs="Times New Roman" w:hint="eastAsia"/>
              </w:rPr>
              <w:t>2</w:t>
            </w:r>
            <w:r w:rsidRPr="00496F17">
              <w:rPr>
                <w:rFonts w:ascii="Times New Roman" w:hAnsi="Times New Roman" w:cs="Times New Roman"/>
              </w:rPr>
              <w:t>(0.83,0.89)</w:t>
            </w:r>
          </w:p>
          <w:p w14:paraId="48F3AC6D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0FD7BC97" w14:textId="20BDC489" w:rsidR="00FA14F1" w:rsidRPr="00FA14F1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86± 0.02( 0.82, 0.89)</w:t>
            </w:r>
          </w:p>
          <w:p w14:paraId="57C31BAE" w14:textId="77777777" w:rsidR="00FA14F1" w:rsidRPr="00496F17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5D5A7843" w14:textId="7309BDFF" w:rsidTr="00FE13F2">
        <w:tc>
          <w:tcPr>
            <w:tcW w:w="1081" w:type="dxa"/>
          </w:tcPr>
          <w:p w14:paraId="0B600D74" w14:textId="0E63C506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plication</w:t>
            </w:r>
          </w:p>
        </w:tc>
        <w:tc>
          <w:tcPr>
            <w:tcW w:w="2405" w:type="dxa"/>
          </w:tcPr>
          <w:p w14:paraId="25323F5A" w14:textId="77777777" w:rsidR="00FA14F1" w:rsidRPr="00496F17" w:rsidRDefault="00FA14F1" w:rsidP="00FE13F2">
            <w:pPr>
              <w:rPr>
                <w:rFonts w:ascii="Times New Roman" w:hAnsi="Times New Roman" w:cs="Times New Roman"/>
              </w:rPr>
            </w:pPr>
            <w:r w:rsidRPr="00496F17">
              <w:rPr>
                <w:rFonts w:ascii="Times New Roman" w:hAnsi="Times New Roman" w:cs="Times New Roman"/>
              </w:rPr>
              <w:t>0.14±0.06(0.03,0.30)</w:t>
            </w:r>
          </w:p>
          <w:p w14:paraId="7EF0CA0B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13B53797" w14:textId="77777777" w:rsidR="00FA14F1" w:rsidRPr="00496F17" w:rsidRDefault="00FA14F1" w:rsidP="00FE13F2">
            <w:pPr>
              <w:rPr>
                <w:rFonts w:ascii="Times New Roman" w:hAnsi="Times New Roman" w:cs="Times New Roman"/>
              </w:rPr>
            </w:pPr>
            <w:r w:rsidRPr="00496F17">
              <w:rPr>
                <w:rFonts w:ascii="Times New Roman" w:hAnsi="Times New Roman" w:cs="Times New Roman"/>
              </w:rPr>
              <w:t>0.11±0.04(0.03,0.22)</w:t>
            </w:r>
          </w:p>
          <w:p w14:paraId="7683FCF5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243CDF12" w14:textId="2B298FB1" w:rsidR="00FA14F1" w:rsidRPr="00FA14F1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12± 0.05( 0.03, 0.30)</w:t>
            </w:r>
          </w:p>
          <w:p w14:paraId="57CACD08" w14:textId="77777777" w:rsidR="00FA14F1" w:rsidRPr="00496F17" w:rsidRDefault="00FA14F1" w:rsidP="00FE13F2">
            <w:pPr>
              <w:rPr>
                <w:rFonts w:ascii="Times New Roman" w:hAnsi="Times New Roman" w:cs="Times New Roman"/>
              </w:rPr>
            </w:pPr>
          </w:p>
        </w:tc>
      </w:tr>
      <w:tr w:rsidR="00FA14F1" w:rsidRPr="00245B24" w14:paraId="49D5359D" w14:textId="1A288D3E" w:rsidTr="00FE13F2">
        <w:tc>
          <w:tcPr>
            <w:tcW w:w="1081" w:type="dxa"/>
          </w:tcPr>
          <w:p w14:paraId="7237215D" w14:textId="248A3A9E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que reads</w:t>
            </w:r>
          </w:p>
        </w:tc>
        <w:tc>
          <w:tcPr>
            <w:tcW w:w="2405" w:type="dxa"/>
          </w:tcPr>
          <w:p w14:paraId="44A786CE" w14:textId="34869FAD" w:rsidR="00611F0D" w:rsidRPr="00611F0D" w:rsidRDefault="00611F0D" w:rsidP="00FE13F2">
            <w:pPr>
              <w:rPr>
                <w:rFonts w:ascii="Times New Roman" w:hAnsi="Times New Roman" w:cs="Times New Roman"/>
              </w:rPr>
            </w:pPr>
            <w:r w:rsidRPr="00611F0D">
              <w:rPr>
                <w:rFonts w:ascii="Times New Roman" w:hAnsi="Times New Roman" w:cs="Times New Roman"/>
              </w:rPr>
              <w:t xml:space="preserve">103.69±30.35(63.75,187.33) </w:t>
            </w:r>
            <w:r w:rsidR="00B1245E">
              <w:rPr>
                <w:rFonts w:ascii="Times New Roman" w:hAnsi="Times New Roman" w:cs="Times New Roman" w:hint="eastAsia"/>
              </w:rPr>
              <w:t>M</w:t>
            </w:r>
          </w:p>
          <w:p w14:paraId="4807E605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467CDADE" w14:textId="7A460368" w:rsidR="00611F0D" w:rsidRPr="00FE13F2" w:rsidRDefault="00611F0D" w:rsidP="00FE13F2">
            <w:pPr>
              <w:rPr>
                <w:rFonts w:ascii="Times New Roman" w:hAnsi="Times New Roman" w:cs="Times New Roman"/>
              </w:rPr>
            </w:pPr>
            <w:r w:rsidRPr="00FE13F2">
              <w:rPr>
                <w:rFonts w:ascii="Times New Roman" w:hAnsi="Times New Roman" w:cs="Times New Roman"/>
              </w:rPr>
              <w:t>107.93±15.58(71.17,148.83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  <w:p w14:paraId="721023C2" w14:textId="01A91D4A" w:rsidR="00FA14F1" w:rsidRPr="00FE13F2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20BF3521" w14:textId="2A860742" w:rsidR="00FA14F1" w:rsidRPr="00FE13F2" w:rsidRDefault="00FE0ECE" w:rsidP="00B1245E">
            <w:pPr>
              <w:jc w:val="left"/>
              <w:rPr>
                <w:rFonts w:ascii="Times New Roman" w:hAnsi="Times New Roman" w:cs="Times New Roman"/>
              </w:rPr>
            </w:pPr>
            <w:r w:rsidRPr="00FE13F2">
              <w:rPr>
                <w:rFonts w:ascii="Times New Roman" w:hAnsi="Times New Roman" w:cs="Times New Roman" w:hint="eastAsia"/>
              </w:rPr>
              <w:t>105.63</w:t>
            </w:r>
            <w:r w:rsidRPr="00FE13F2">
              <w:rPr>
                <w:rFonts w:ascii="Times New Roman" w:hAnsi="Times New Roman" w:cs="Times New Roman" w:hint="eastAsia"/>
              </w:rPr>
              <w:t>±</w:t>
            </w:r>
            <w:r w:rsidRPr="00FE13F2">
              <w:rPr>
                <w:rFonts w:ascii="Times New Roman" w:hAnsi="Times New Roman" w:cs="Times New Roman" w:hint="eastAsia"/>
              </w:rPr>
              <w:t>24.70</w:t>
            </w:r>
            <w:r w:rsidR="00B1245E">
              <w:rPr>
                <w:rFonts w:ascii="Times New Roman" w:hAnsi="Times New Roman" w:cs="Times New Roman" w:hint="eastAsia"/>
              </w:rPr>
              <w:t xml:space="preserve"> </w:t>
            </w:r>
            <w:r w:rsidRPr="00FE13F2">
              <w:rPr>
                <w:rFonts w:ascii="Times New Roman" w:hAnsi="Times New Roman" w:cs="Times New Roman" w:hint="eastAsia"/>
              </w:rPr>
              <w:t>(63.75,</w:t>
            </w:r>
            <w:r w:rsidR="00B1245E">
              <w:rPr>
                <w:rFonts w:ascii="Times New Roman" w:hAnsi="Times New Roman" w:cs="Times New Roman" w:hint="eastAsia"/>
              </w:rPr>
              <w:t xml:space="preserve"> </w:t>
            </w:r>
            <w:r w:rsidRPr="00FE13F2">
              <w:rPr>
                <w:rFonts w:ascii="Times New Roman" w:hAnsi="Times New Roman" w:cs="Times New Roman" w:hint="eastAsia"/>
              </w:rPr>
              <w:t>187.33)</w:t>
            </w:r>
            <w:r w:rsidR="00B1245E">
              <w:rPr>
                <w:rFonts w:ascii="Times New Roman" w:hAnsi="Times New Roman" w:cs="Times New Roman" w:hint="eastAsia"/>
              </w:rPr>
              <w:t xml:space="preserve"> M</w:t>
            </w:r>
          </w:p>
        </w:tc>
      </w:tr>
      <w:tr w:rsidR="00FA14F1" w:rsidRPr="00245B24" w14:paraId="219C2C44" w14:textId="6265EFE7" w:rsidTr="00FE13F2">
        <w:tc>
          <w:tcPr>
            <w:tcW w:w="1081" w:type="dxa"/>
          </w:tcPr>
          <w:p w14:paraId="7660DE98" w14:textId="4EA225BA" w:rsidR="00FA14F1" w:rsidRDefault="00FA14F1" w:rsidP="00FE1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-70 bp fragment ratio</w:t>
            </w:r>
          </w:p>
        </w:tc>
        <w:tc>
          <w:tcPr>
            <w:tcW w:w="2405" w:type="dxa"/>
          </w:tcPr>
          <w:p w14:paraId="42B886F4" w14:textId="77777777" w:rsidR="00FA14F1" w:rsidRPr="00496F17" w:rsidRDefault="00FA14F1" w:rsidP="00FE13F2">
            <w:pPr>
              <w:rPr>
                <w:rFonts w:ascii="Times New Roman" w:hAnsi="Times New Roman" w:cs="Times New Roman"/>
              </w:rPr>
            </w:pPr>
            <w:r w:rsidRPr="00496F17">
              <w:rPr>
                <w:rFonts w:ascii="Times New Roman" w:hAnsi="Times New Roman" w:cs="Times New Roman"/>
              </w:rPr>
              <w:t>0.65±0.12(0.40,0.96)</w:t>
            </w:r>
          </w:p>
          <w:p w14:paraId="7D485E95" w14:textId="77777777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C617396" w14:textId="3C1E14BC" w:rsidR="00FA14F1" w:rsidRPr="00245B24" w:rsidRDefault="00FA14F1" w:rsidP="00FE13F2">
            <w:pPr>
              <w:rPr>
                <w:rFonts w:ascii="Times New Roman" w:hAnsi="Times New Roman" w:cs="Times New Roman"/>
              </w:rPr>
            </w:pPr>
            <w:r w:rsidRPr="00496F17">
              <w:rPr>
                <w:rFonts w:ascii="Times New Roman" w:hAnsi="Times New Roman" w:cs="Times New Roman"/>
              </w:rPr>
              <w:t>0.63±0.14(0.25,0.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05" w:type="dxa"/>
          </w:tcPr>
          <w:p w14:paraId="7BB1649B" w14:textId="2B4319FB" w:rsidR="00FA14F1" w:rsidRPr="00496F17" w:rsidRDefault="00FA14F1" w:rsidP="00FE13F2">
            <w:pPr>
              <w:rPr>
                <w:rFonts w:ascii="Times New Roman" w:hAnsi="Times New Roman" w:cs="Times New Roman"/>
              </w:rPr>
            </w:pPr>
            <w:r w:rsidRPr="00FA14F1">
              <w:rPr>
                <w:rFonts w:ascii="Times New Roman" w:hAnsi="Times New Roman" w:cs="Times New Roman"/>
              </w:rPr>
              <w:t>0.64± 0.13( 0.25, 0.96)</w:t>
            </w:r>
          </w:p>
        </w:tc>
      </w:tr>
    </w:tbl>
    <w:p w14:paraId="7AB18A1C" w14:textId="77777777" w:rsidR="00FE13F2" w:rsidRDefault="00FE13F2" w:rsidP="00FE13F2">
      <w:pPr>
        <w:rPr>
          <w:rFonts w:ascii="Times New Roman" w:hAnsi="Times New Roman" w:cs="Times New Roman"/>
        </w:rPr>
      </w:pPr>
      <w:r w:rsidRPr="00FE13F2">
        <w:rPr>
          <w:rFonts w:ascii="Times New Roman" w:hAnsi="Times New Roman" w:cs="Times New Roman" w:hint="eastAsia"/>
        </w:rPr>
        <w:t xml:space="preserve">Supplementary Table 3 </w:t>
      </w:r>
    </w:p>
    <w:p w14:paraId="41B87CD8" w14:textId="0AD05C01" w:rsidR="004A2301" w:rsidRDefault="00FE13F2">
      <w:pPr>
        <w:rPr>
          <w:rFonts w:ascii="Times New Roman" w:hAnsi="Times New Roman" w:cs="Times New Roman"/>
        </w:rPr>
      </w:pPr>
      <w:r w:rsidRPr="00FE13F2">
        <w:rPr>
          <w:rFonts w:ascii="Times New Roman" w:hAnsi="Times New Roman" w:cs="Times New Roman" w:hint="eastAsia"/>
        </w:rPr>
        <w:t>Number of sequencing reads of the discovery cohort, the training cohort and the test cohort</w:t>
      </w:r>
    </w:p>
    <w:p w14:paraId="58B1EBBE" w14:textId="72127550" w:rsidR="00B1245E" w:rsidRPr="00B1245E" w:rsidRDefault="00B1245E" w:rsidP="00B1245E">
      <w:pPr>
        <w:pStyle w:val="a9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M: million</w:t>
      </w:r>
    </w:p>
    <w:p w14:paraId="4BB85C16" w14:textId="72C8E3E2" w:rsidR="00FE13F2" w:rsidRPr="00B1245E" w:rsidRDefault="00FE13F2" w:rsidP="00B1245E">
      <w:pPr>
        <w:pStyle w:val="a9"/>
        <w:ind w:left="360"/>
        <w:rPr>
          <w:rFonts w:ascii="Times New Roman" w:hAnsi="Times New Roman" w:cs="Times New Roman"/>
        </w:rPr>
      </w:pPr>
    </w:p>
    <w:sectPr w:rsidR="00FE13F2" w:rsidRPr="00B12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59F48" w14:textId="77777777" w:rsidR="00AF053D" w:rsidRDefault="00AF053D" w:rsidP="00245B24">
      <w:pPr>
        <w:rPr>
          <w:rFonts w:hint="eastAsia"/>
        </w:rPr>
      </w:pPr>
      <w:r>
        <w:separator/>
      </w:r>
    </w:p>
  </w:endnote>
  <w:endnote w:type="continuationSeparator" w:id="0">
    <w:p w14:paraId="37896C3D" w14:textId="77777777" w:rsidR="00AF053D" w:rsidRDefault="00AF053D" w:rsidP="00245B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910BB" w14:textId="77777777" w:rsidR="00AF053D" w:rsidRDefault="00AF053D" w:rsidP="00245B24">
      <w:pPr>
        <w:rPr>
          <w:rFonts w:hint="eastAsia"/>
        </w:rPr>
      </w:pPr>
      <w:r>
        <w:separator/>
      </w:r>
    </w:p>
  </w:footnote>
  <w:footnote w:type="continuationSeparator" w:id="0">
    <w:p w14:paraId="7F46CC25" w14:textId="77777777" w:rsidR="00AF053D" w:rsidRDefault="00AF053D" w:rsidP="00245B2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74F40"/>
    <w:multiLevelType w:val="hybridMultilevel"/>
    <w:tmpl w:val="A2C8479E"/>
    <w:lvl w:ilvl="0" w:tplc="B636AF04">
      <w:start w:val="33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12661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66D"/>
    <w:rsid w:val="000525A7"/>
    <w:rsid w:val="00060B74"/>
    <w:rsid w:val="00082985"/>
    <w:rsid w:val="00086E47"/>
    <w:rsid w:val="000E35D7"/>
    <w:rsid w:val="00107C42"/>
    <w:rsid w:val="00165A48"/>
    <w:rsid w:val="001B75F9"/>
    <w:rsid w:val="001C1420"/>
    <w:rsid w:val="001C278D"/>
    <w:rsid w:val="00242121"/>
    <w:rsid w:val="00245B24"/>
    <w:rsid w:val="00264205"/>
    <w:rsid w:val="002C4213"/>
    <w:rsid w:val="00462B2E"/>
    <w:rsid w:val="00484B4E"/>
    <w:rsid w:val="00496F17"/>
    <w:rsid w:val="004A2301"/>
    <w:rsid w:val="004D21D2"/>
    <w:rsid w:val="004D57D0"/>
    <w:rsid w:val="005028A2"/>
    <w:rsid w:val="0052221A"/>
    <w:rsid w:val="0056266D"/>
    <w:rsid w:val="005A45B7"/>
    <w:rsid w:val="00602763"/>
    <w:rsid w:val="00611F0D"/>
    <w:rsid w:val="00616BD3"/>
    <w:rsid w:val="006218CD"/>
    <w:rsid w:val="006C0BD9"/>
    <w:rsid w:val="006C1388"/>
    <w:rsid w:val="006F75E2"/>
    <w:rsid w:val="0070057E"/>
    <w:rsid w:val="007005FA"/>
    <w:rsid w:val="007A5D29"/>
    <w:rsid w:val="008941CC"/>
    <w:rsid w:val="00977C5C"/>
    <w:rsid w:val="009A2A84"/>
    <w:rsid w:val="00A14267"/>
    <w:rsid w:val="00A54B68"/>
    <w:rsid w:val="00A56D4A"/>
    <w:rsid w:val="00A66502"/>
    <w:rsid w:val="00A8312D"/>
    <w:rsid w:val="00AB0F3C"/>
    <w:rsid w:val="00AF053D"/>
    <w:rsid w:val="00B11221"/>
    <w:rsid w:val="00B1245E"/>
    <w:rsid w:val="00B21735"/>
    <w:rsid w:val="00B41218"/>
    <w:rsid w:val="00B80F2D"/>
    <w:rsid w:val="00BE7635"/>
    <w:rsid w:val="00C022FF"/>
    <w:rsid w:val="00C106A4"/>
    <w:rsid w:val="00C42731"/>
    <w:rsid w:val="00CD4745"/>
    <w:rsid w:val="00CE1CCD"/>
    <w:rsid w:val="00D1615A"/>
    <w:rsid w:val="00DE146A"/>
    <w:rsid w:val="00DE4541"/>
    <w:rsid w:val="00E02A61"/>
    <w:rsid w:val="00E12B13"/>
    <w:rsid w:val="00E2192D"/>
    <w:rsid w:val="00E35E83"/>
    <w:rsid w:val="00E40C3E"/>
    <w:rsid w:val="00E817A6"/>
    <w:rsid w:val="00EA0CAB"/>
    <w:rsid w:val="00F10B66"/>
    <w:rsid w:val="00F45517"/>
    <w:rsid w:val="00F80ABF"/>
    <w:rsid w:val="00F968AA"/>
    <w:rsid w:val="00FA14F1"/>
    <w:rsid w:val="00FE0ECE"/>
    <w:rsid w:val="00FE13F2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57E81"/>
  <w15:chartTrackingRefBased/>
  <w15:docId w15:val="{752CFF9A-39A5-464F-A8B4-8B3EF338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3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26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2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26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26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26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26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26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26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26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26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26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26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26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26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26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26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26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26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26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2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26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26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26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26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26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26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26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26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26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5B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5B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5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5B24"/>
    <w:rPr>
      <w:sz w:val="18"/>
      <w:szCs w:val="18"/>
    </w:rPr>
  </w:style>
  <w:style w:type="table" w:styleId="af2">
    <w:name w:val="Table Grid"/>
    <w:basedOn w:val="a1"/>
    <w:uiPriority w:val="39"/>
    <w:rsid w:val="00245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B12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u</dc:creator>
  <cp:keywords/>
  <dc:description/>
  <cp:lastModifiedBy>liuwq06@gmail.com</cp:lastModifiedBy>
  <cp:revision>37</cp:revision>
  <dcterms:created xsi:type="dcterms:W3CDTF">2024-01-11T07:26:00Z</dcterms:created>
  <dcterms:modified xsi:type="dcterms:W3CDTF">2025-04-30T00:41:00Z</dcterms:modified>
</cp:coreProperties>
</file>